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0" w:type="auto"/>
        <w:tblInd w:w="108" w:type="dxa"/>
        <w:tblLook w:val="04A0" w:firstRow="1" w:lastRow="0" w:firstColumn="1" w:lastColumn="0" w:noHBand="0" w:noVBand="1"/>
      </w:tblPr>
      <w:tblGrid>
        <w:gridCol w:w="1560"/>
        <w:gridCol w:w="1417"/>
      </w:tblGrid>
      <w:tr w:rsidR="00BA0703" w:rsidRPr="00744E50" w14:paraId="6A4AD20F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C2B141B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miR-7a-2-3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AF2C7E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A0703" w:rsidRPr="00744E50" w14:paraId="07B7113F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9860E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8A38D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419</w:t>
            </w:r>
          </w:p>
        </w:tc>
      </w:tr>
      <w:tr w:rsidR="00BA0703" w:rsidRPr="00744E50" w14:paraId="7A7C7D19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D5A22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77F54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BA0703" w:rsidRPr="00744E50" w14:paraId="72360806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82225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294DF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4427</w:t>
            </w:r>
          </w:p>
        </w:tc>
      </w:tr>
      <w:tr w:rsidR="00BA0703" w:rsidRPr="00744E50" w14:paraId="278F2580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DDEC64B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miR-101a-3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669E552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A0703" w:rsidRPr="00744E50" w14:paraId="48499B34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E6782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5AF0F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1349</w:t>
            </w:r>
          </w:p>
        </w:tc>
      </w:tr>
      <w:tr w:rsidR="00BA0703" w:rsidRPr="00744E50" w14:paraId="573DFAD0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4020A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F25E8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BA0703" w:rsidRPr="00744E50" w14:paraId="72F7D867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BECFA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F36D8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BA0703" w:rsidRPr="00744E50" w14:paraId="67EDA88F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35E2C0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miR-455-5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48B8FE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A0703" w:rsidRPr="00744E50" w14:paraId="12B8D907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8704F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951ED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9746</w:t>
            </w:r>
          </w:p>
        </w:tc>
      </w:tr>
      <w:tr w:rsidR="00BA0703" w:rsidRPr="00744E50" w14:paraId="7076024C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A929F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7B6A1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324</w:t>
            </w:r>
          </w:p>
        </w:tc>
      </w:tr>
      <w:tr w:rsidR="00BA0703" w:rsidRPr="00744E50" w14:paraId="7F1539B3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30635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20EF8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BA0703" w:rsidRPr="00744E50" w14:paraId="46849514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C5380BC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miR-29c-3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A7E9E1D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A0703" w:rsidRPr="00744E50" w14:paraId="53D16C8D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7F23C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4DD10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9124</w:t>
            </w:r>
          </w:p>
        </w:tc>
      </w:tr>
      <w:tr w:rsidR="00BA0703" w:rsidRPr="00744E50" w14:paraId="4CE2E2D3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E50D7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00600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242</w:t>
            </w:r>
          </w:p>
        </w:tc>
      </w:tr>
      <w:tr w:rsidR="00BA0703" w:rsidRPr="00744E50" w14:paraId="61AE96A2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494AA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819B3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487</w:t>
            </w:r>
          </w:p>
        </w:tc>
      </w:tr>
      <w:tr w:rsidR="00BA0703" w:rsidRPr="00744E50" w14:paraId="0905AFF2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1D59DF2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miR-340-5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18FF43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A0703" w:rsidRPr="00744E50" w14:paraId="286A3A3D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B9208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E22D0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9778</w:t>
            </w:r>
          </w:p>
        </w:tc>
      </w:tr>
      <w:tr w:rsidR="00BA0703" w:rsidRPr="00744E50" w14:paraId="4CD32C0A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9043D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455FA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239</w:t>
            </w:r>
          </w:p>
        </w:tc>
      </w:tr>
      <w:tr w:rsidR="00BA0703" w:rsidRPr="00744E50" w14:paraId="3808BCB2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D5BC4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649C5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4410</w:t>
            </w:r>
          </w:p>
        </w:tc>
      </w:tr>
      <w:tr w:rsidR="00BA0703" w:rsidRPr="00744E50" w14:paraId="2E84E62B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3BBFFF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iR-146b-5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41707B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A0703" w:rsidRPr="00744E50" w14:paraId="1758048B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EBE09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D44E0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3303</w:t>
            </w:r>
          </w:p>
        </w:tc>
      </w:tr>
      <w:tr w:rsidR="00BA0703" w:rsidRPr="00744E50" w14:paraId="5B7E477D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300B2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E68FB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BA0703" w:rsidRPr="00744E50" w14:paraId="6F828DA1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96C3E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A343B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257</w:t>
            </w:r>
          </w:p>
        </w:tc>
      </w:tr>
      <w:tr w:rsidR="00BA0703" w:rsidRPr="00744E50" w14:paraId="08A2E15D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E803D4A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miR-96-5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BC3DFD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A0703" w:rsidRPr="00744E50" w14:paraId="77423C9A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C6714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B503E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9839</w:t>
            </w:r>
          </w:p>
        </w:tc>
      </w:tr>
      <w:tr w:rsidR="00BA0703" w:rsidRPr="00744E50" w14:paraId="52D25FB8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BD73B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CD2DE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5248</w:t>
            </w:r>
          </w:p>
        </w:tc>
      </w:tr>
      <w:tr w:rsidR="00BA0703" w:rsidRPr="00744E50" w14:paraId="4F114651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F0436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17AD0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190</w:t>
            </w:r>
          </w:p>
        </w:tc>
      </w:tr>
      <w:tr w:rsidR="00BA0703" w:rsidRPr="00744E50" w14:paraId="5BB9FA61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4C37993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miR-384-5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A1BE8AD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A0703" w:rsidRPr="00744E50" w14:paraId="59901E16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74AA9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7ECB1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9784</w:t>
            </w:r>
          </w:p>
        </w:tc>
      </w:tr>
      <w:tr w:rsidR="00BA0703" w:rsidRPr="00744E50" w14:paraId="63660D93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F1F64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3FA4B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3382</w:t>
            </w:r>
          </w:p>
        </w:tc>
      </w:tr>
      <w:tr w:rsidR="00BA0703" w:rsidRPr="00744E50" w14:paraId="2D1F5F8F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3A3D5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0FDA4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1583</w:t>
            </w:r>
          </w:p>
        </w:tc>
      </w:tr>
      <w:tr w:rsidR="00BA0703" w:rsidRPr="00744E50" w14:paraId="03DCBC6E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A1C8C4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miR-146a-5p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49FDC8D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A0703" w:rsidRPr="00744E50" w14:paraId="5B93FB8A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58C12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B6CA7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BA0703" w:rsidRPr="00744E50" w14:paraId="425380EC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5B1CD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2E90D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BA0703" w:rsidRPr="00744E50" w14:paraId="50532CFB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5B87A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2D285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BA0703" w:rsidRPr="00744E50" w14:paraId="41ABFEF9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1F16BE8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Cell Deat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5C56B23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A0703" w:rsidRPr="00744E50" w14:paraId="707D0572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16773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AB48A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4862</w:t>
            </w:r>
          </w:p>
        </w:tc>
      </w:tr>
      <w:tr w:rsidR="00BA0703" w:rsidRPr="00744E50" w14:paraId="1AD72E2B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6D53D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F2B26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BA0703" w:rsidRPr="00744E50" w14:paraId="72B3B25A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2E789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Cytokine do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94A4A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0259</w:t>
            </w:r>
          </w:p>
        </w:tc>
      </w:tr>
      <w:tr w:rsidR="00BA0703" w:rsidRPr="00744E50" w14:paraId="5A0A496F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CE0CBF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O Assa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5CBE482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A0703" w:rsidRPr="00744E50" w14:paraId="3E3FA887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00AFA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208FE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0.9316</w:t>
            </w:r>
          </w:p>
        </w:tc>
      </w:tr>
      <w:tr w:rsidR="00BA0703" w:rsidRPr="00744E50" w14:paraId="4D081DA1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11BFC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B5D54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BA0703" w:rsidRPr="00744E50" w14:paraId="09DA875C" w14:textId="77777777" w:rsidTr="00927F09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59995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Cytokine do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1B8C8" w14:textId="77777777" w:rsidR="00BA0703" w:rsidRPr="00744E50" w:rsidRDefault="00BA0703" w:rsidP="00927F0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4E50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</w:tbl>
    <w:p w14:paraId="6DF365CB" w14:textId="77777777" w:rsidR="00910E4B" w:rsidRDefault="00910E4B">
      <w:bookmarkStart w:id="0" w:name="_GoBack"/>
      <w:bookmarkEnd w:id="0"/>
    </w:p>
    <w:sectPr w:rsidR="00910E4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CAE"/>
    <w:rsid w:val="00910E4B"/>
    <w:rsid w:val="00944CAE"/>
    <w:rsid w:val="00BA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2227E2-4EBE-4CD7-A26D-F035DF2DE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0703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BA0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</Words>
  <Characters>704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skjær</dc:creator>
  <cp:keywords/>
  <dc:description/>
  <cp:lastModifiedBy>Horskjær</cp:lastModifiedBy>
  <cp:revision>2</cp:revision>
  <dcterms:created xsi:type="dcterms:W3CDTF">2018-08-30T09:21:00Z</dcterms:created>
  <dcterms:modified xsi:type="dcterms:W3CDTF">2018-08-30T09:21:00Z</dcterms:modified>
</cp:coreProperties>
</file>